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63258" w14:textId="77777777" w:rsidR="005A3A23" w:rsidRPr="00772F6A" w:rsidRDefault="005A3A23" w:rsidP="005A3A23">
      <w:pPr>
        <w:spacing w:line="240" w:lineRule="auto"/>
        <w:rPr>
          <w:rFonts w:eastAsia="Times New Roman"/>
          <w:b/>
          <w:bCs/>
          <w:color w:val="00000A"/>
          <w:sz w:val="22"/>
          <w:szCs w:val="22"/>
          <w:lang w:eastAsia="en-AU"/>
        </w:rPr>
      </w:pPr>
      <w:r w:rsidRPr="00F05B42">
        <w:rPr>
          <w:rFonts w:eastAsia="Times New Roman"/>
          <w:b/>
          <w:bCs/>
          <w:color w:val="00000A"/>
          <w:sz w:val="22"/>
          <w:szCs w:val="22"/>
          <w:lang w:eastAsia="en-AU"/>
        </w:rPr>
        <w:t xml:space="preserve">Supplementary File </w:t>
      </w:r>
      <w:r w:rsidRPr="00772F6A">
        <w:rPr>
          <w:rFonts w:eastAsia="Times New Roman"/>
          <w:b/>
          <w:bCs/>
          <w:color w:val="00000A"/>
          <w:sz w:val="22"/>
          <w:szCs w:val="22"/>
          <w:lang w:eastAsia="en-AU"/>
        </w:rPr>
        <w:t>3. Subject 300023 relative fitness estimate, co-occurring mutations and frequency of occurrence for each reconstructed haplotype. 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689"/>
        <w:gridCol w:w="942"/>
        <w:gridCol w:w="1001"/>
        <w:gridCol w:w="743"/>
        <w:gridCol w:w="1677"/>
        <w:gridCol w:w="1682"/>
        <w:gridCol w:w="781"/>
        <w:gridCol w:w="731"/>
        <w:gridCol w:w="100"/>
      </w:tblGrid>
      <w:tr w:rsidR="005A3A23" w:rsidRPr="002055B8" w14:paraId="315268A9" w14:textId="77777777" w:rsidTr="00ED3F4A">
        <w:trPr>
          <w:trHeight w:val="270"/>
        </w:trPr>
        <w:tc>
          <w:tcPr>
            <w:tcW w:w="3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B66453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Region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D793FD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Time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F94040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Viral Load*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C6BA5A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Frequency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8C0114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Relative Fitness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89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B649202" w14:textId="77777777" w:rsidR="005A3A23" w:rsidRPr="002055B8" w:rsidRDefault="005A3A23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AU"/>
              </w:rPr>
              <w:t xml:space="preserve"> 852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RAEAQLHAW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AU"/>
              </w:rPr>
              <w:t>860 </w:t>
            </w:r>
          </w:p>
          <w:p w14:paraId="5C424B3D" w14:textId="77777777" w:rsidR="005A3A23" w:rsidRPr="002055B8" w:rsidRDefault="005A3A23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AU"/>
              </w:rPr>
              <w:t xml:space="preserve"> 2629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KSKRTPMGF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AU"/>
              </w:rPr>
              <w:t>2637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  <w:p w14:paraId="764D4E61" w14:textId="77777777" w:rsidR="005A3A23" w:rsidRPr="002055B8" w:rsidRDefault="005A3A23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Mutations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84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EC4DCAC" w14:textId="77777777" w:rsidR="005A3A23" w:rsidRPr="002055B8" w:rsidRDefault="005A3A23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Co-occurring Mutations**</w:t>
            </w:r>
          </w:p>
        </w:tc>
      </w:tr>
      <w:tr w:rsidR="005A3A23" w:rsidRPr="002055B8" w14:paraId="166AB8B3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5DB6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NS2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3E1D1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6DPI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EEB0B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9234348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FDCFD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0.8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A6A6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6FE2D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5DC5E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DA4BB" w14:textId="77777777" w:rsidR="005A3A23" w:rsidRPr="002055B8" w:rsidRDefault="005A3A23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2558CC" w14:textId="77777777" w:rsidR="005A3A23" w:rsidRPr="002055B8" w:rsidRDefault="005A3A23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CC7329" w14:textId="77777777" w:rsidR="005A3A23" w:rsidRPr="002055B8" w:rsidRDefault="005A3A23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</w:p>
        </w:tc>
      </w:tr>
      <w:tr w:rsidR="005A3A23" w:rsidRPr="002055B8" w14:paraId="28EEF0E9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C657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DA08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374F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BFEF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7.1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B1B15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ECF50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80DDC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C97CD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C6B7D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6AED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7240DA47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9CDD1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B331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43007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6E27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1.8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DC249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74717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3206C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3AAF4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62E60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E521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5A1DF567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D02DB6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1A7601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D1D7D1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F549A1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0.30%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BA77FB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3DBDEA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4F9B5F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AC5890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726F7B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CFABC7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A3A23" w:rsidRPr="002055B8" w14:paraId="5B2816ED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5C632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53ECB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4DPI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ACE86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7907338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C423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1.3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4CB1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CFF11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1FBD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074F2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757D0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9CC1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73813885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046A4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6CDF2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B9ED6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D65E0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5.7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E19D1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553D5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1E602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5CCC6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1A89B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347A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29EDC21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62388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1EA62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D9C2B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10EE4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3.7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92124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D40AA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A89E5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CFB0B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BA79F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53E9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7EE4BFFD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36FBD7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0C3A7F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D106C2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A10F1F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9.20%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71EC77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2D66E4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750878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76C570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253939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B51DF0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A3A23" w:rsidRPr="002055B8" w14:paraId="4EACAAF8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A6479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146CD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'60DPI'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0C59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121396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C9A00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6.2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0DFD4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462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A254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35974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A0B8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921S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9A5BB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BC80F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28A08DD9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127D61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04E179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EEAC0E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EF77D1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3.80%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785D5E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462 </w:t>
            </w:r>
          </w:p>
        </w:tc>
        <w:tc>
          <w:tcPr>
            <w:tcW w:w="9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46C123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10418F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53E395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921S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F2A52E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5BB971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A3A23" w:rsidRPr="002055B8" w14:paraId="6595C03C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6E89A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A3EB5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'74DPI'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88455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97185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D9FC0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7.6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A7041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55CFB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0F3B2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D61E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816B6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0226C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9FF8C1F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FC9CE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1B50D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F8E73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A77F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9.7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9939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0565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0DD1F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3D336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E97FC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D8108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2AEFA12A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AF631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7A584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9889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19D8C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7.2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F296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45B1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65E5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FCF35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0F0C2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51B73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2E4D01D4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06815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9D434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2A854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48057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2.3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0726D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AA45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2F25A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C32F5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FACEC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DB836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19F84DB7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4BDBB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38A9B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D387B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0AD7E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9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9203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24DF5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95A9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34ECA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66C8E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36661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4484EC1B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CA1D8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DB98C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81419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D3CC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2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D0933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ACED1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1519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7408F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8AFE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D1891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11519675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629CD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8374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DC8D3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2206F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5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71197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B339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25F7C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F465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594DA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5747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AFC70D4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5B3D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D0EE7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58F6E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055BE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6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A29DB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89E45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A2D3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616C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54FB8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415F9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22AE2CB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815A7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78855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002B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9420F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4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C13CF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536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4D4B3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A60C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6EB0A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7C77D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0D9C1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7AB4F09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B72E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846DC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50F7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DE1DD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8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2BBF5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536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908B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B0E5B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A94F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E0E98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6C6D5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43B29792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04018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BBA28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5648D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35445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5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8C589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536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034B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61F98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ADEB9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32A60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8A65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ACAFC7C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56DA3D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A32525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78E473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84E36B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10%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B95AD0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536 </w:t>
            </w:r>
          </w:p>
        </w:tc>
        <w:tc>
          <w:tcPr>
            <w:tcW w:w="9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81B8EF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448F7E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E5AD55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DB68F6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FA8D39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A3A23" w:rsidRPr="002055B8" w14:paraId="2DD3E774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4501B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F3C8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35DPI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A183E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843176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4DD04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3.1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3BA60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C646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83CC4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40C75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2C1EA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0186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770ABD83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63190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494E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1874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FD0C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1.9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9A3F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61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14C2C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856H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812A0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6314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E19E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3D4E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3EC041E6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153B8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8B9E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1FA38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0A9F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9.4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15263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599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691D9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856L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140D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412BC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3A649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30C34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185BC1C3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ACFCD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6D316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0D202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97229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.0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165A6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97556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B3E91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01283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7177B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09786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15665FD1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2502E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EC053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9117E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4DC0C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7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E8271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58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0970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853T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1F4AE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8850F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6C22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4769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584CA837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768A0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9AE63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7FCA5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82421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9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D9DE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599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0FA04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856L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858DB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9A032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7834C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8CA96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42A7734C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DE3C3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B8FBF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A6575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0A78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6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D89FF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61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7EAFF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856H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313E4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2F997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02CD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6466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4BC03B20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CFF05F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E93FED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EA537F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3616DE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30%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BC208F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599 </w:t>
            </w:r>
          </w:p>
        </w:tc>
        <w:tc>
          <w:tcPr>
            <w:tcW w:w="9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DDEC19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856L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5B5EA9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EF48A4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66A8CB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0A4C25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A3A23" w:rsidRPr="002055B8" w14:paraId="68C2DC7F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A92B5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EFAEE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97DPI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66E2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896155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8D711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4.5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394B4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61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0A22F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856L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ECFF5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D84E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05DE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0EFB1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47F04B73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1D0C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021CB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14261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07292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1.0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C1EE3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61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DBBCC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856L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5ABC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BE5C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ABFAF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865A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021AAF55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8B52D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F5062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FAB58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3CDD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3.2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CBC4D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61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4B0D8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856L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52A7F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2AA3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8C0A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134A6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5A1A39A4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C5083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D9635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C4583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939D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.2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D546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61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8C0F6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856L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85C7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3FAD2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E270E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134A6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0798E0B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223BD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DA8B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1DCAD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FAB46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3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E8A72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61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0FF5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856L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30C92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A0E1F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0A691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6DC05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045FC736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4B295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CE2C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153B7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974D7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2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84F85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61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3847C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856L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27324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C1A1F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F737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CB9C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53275B7D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96A13C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5854C6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5D0CB1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60CB3C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60%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059EBD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617 </w:t>
            </w:r>
          </w:p>
        </w:tc>
        <w:tc>
          <w:tcPr>
            <w:tcW w:w="9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4B9EF2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Q856L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C176BC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98F74C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F7F15C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9739BA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A3A23" w:rsidRPr="002055B8" w14:paraId="1AB04029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EDB3F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NS5B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EA1C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6DPI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30A02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9234348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7D3B6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5.8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5DD26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EE69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C1B2E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FA408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89925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C1038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0EA34D44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9A25A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A28F4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60093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4D413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0.1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CBBF7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7CE71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B9187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EB99C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76D1A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55477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267C3A4D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7E38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1546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F54B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711EB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0.9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B4E59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75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9B7A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66CED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1AEEA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E2866K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1FB2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4D888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DFC77C5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6D574D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5F01FE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8053C9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BF2F60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10%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2D53DB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75 </w:t>
            </w:r>
          </w:p>
        </w:tc>
        <w:tc>
          <w:tcPr>
            <w:tcW w:w="9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9AD60E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B6C874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D8F134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E2866K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4E2515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95787A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A3A23" w:rsidRPr="002055B8" w14:paraId="40F89E18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8BB9C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63C36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4DPI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4CA07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7907338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B4985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.3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6559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64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4F77D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B4A2E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DB770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7216F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E7F04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2E77A706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5C63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21774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EAD0F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5E6CB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.0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7D870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28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26D5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883D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7D01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46C02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72C3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034C1340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4F6CD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0E6D6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87322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CBF9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.0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6DE1A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966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75FA6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138F7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2B5F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BBD5B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2C4F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79E7C978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8B42F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94A08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E23C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F0B2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9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2C38D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8DE0E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FAED3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B404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CDF5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0213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37B6B01D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28F62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78363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C4EC7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F8CA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9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B4E30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64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773C8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59892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EF073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49A5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D2529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1787D251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8F12C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lastRenderedPageBreak/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D0A97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1612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F87D0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7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E1D61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F8BB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00F23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9A51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1F2D5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A144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183EB792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9C1E1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3B447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BD6A6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7087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6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FBC4E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966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D69F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9734B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CD763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C145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E5F04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44661ABF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151A3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C1A2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A355E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22762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5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1C634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28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1A81B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EE8C4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87D72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56EEA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0F636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578D240B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1CFC8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10E3D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29C2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2D829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1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F7054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92B11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A0849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0B686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B0FF3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B21D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7699C5B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CA10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A33A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8C6AA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E4727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8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082B5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28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73F9A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3D735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7E3A8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72A4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3E91B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DC02011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03EB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24B9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6AD5A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2E31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8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F0CD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966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CC7D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CC136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10E6D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4247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A7ADB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4BF23360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B1D2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BAD12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F70A4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3283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7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3A32D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28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BE890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9AA5B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D4E3F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39EC7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28A5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11972243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A9C8D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98C5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DA732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F540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6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C7CD0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966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12B8F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4E2FE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905A6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E9F9B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1DAD8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2FC45770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A0E5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64EE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9D6EC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AE812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4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9CD6D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64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EA8F4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87983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6843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6BFC7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C229A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85E8661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B3BE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14F89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906D4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BD02C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3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2058F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64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10EC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10AD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8A69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8B4D8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297AF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5803AB0F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D5629B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D8BB36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36DCF9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6C243B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30%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5AC146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59870B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429E60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669FBC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AEBB57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F9E53D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A3A23" w:rsidRPr="002055B8" w14:paraId="7E982DBD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C648A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DCE45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0DPI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318D2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121396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00713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3.6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056FB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9B22F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7FCC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9ED0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649D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9B3DA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7FAB62BE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1FB8B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FE08E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A7E67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40988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9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8493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D721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5F7FA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1F21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A0C82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2A4BD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11F356CA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F820B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BD28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8CBA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CA99F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8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827F8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28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648C6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6C3EF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B9406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7CCB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6400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2B86917A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53BC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E41F0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88586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B3DB4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6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F022A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E8E8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5DADE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E6266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5B237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6B757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3150255B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87CC2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B02EB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FDED7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8AC74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4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0C476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C65B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68D1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0ECDD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FBBD4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9E0C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453DA114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AB5D45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CA02E5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81E17B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581BBF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70%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D1430A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966 </w:t>
            </w:r>
          </w:p>
        </w:tc>
        <w:tc>
          <w:tcPr>
            <w:tcW w:w="9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A9AFBD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6BC2F0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C65548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667590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5CEAFD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A3A23" w:rsidRPr="002055B8" w14:paraId="483EE3D7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59566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549AF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4DPI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C9BEA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97185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A342F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.9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4BD53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3F8BB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DF416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BB03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039AC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56712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3BBFF781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79BA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DC1D4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B258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BC4B0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.2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96CC8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0CBA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1AE7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8FF60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DE7E1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9791C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1A880489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86D31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5C571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87043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B9CEE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.2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42753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28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792F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EE4C0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E8504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CD7E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2F18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5917966B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22BC5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A0DEE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950B4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E933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.4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15D9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966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30832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2487C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A770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34F9D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60C2A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AFDBAA1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F2715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F31B1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62AD8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A6DC2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8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59413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28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272AB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9EFC4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423B4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E86E2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D6AED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0611A072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ED949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69760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E21EA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BF797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7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A2861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E25D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ED05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8BA9F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054FF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87BC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178F171E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44E16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87D17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7A5EF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A538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6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82DFB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966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D7DD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61A5C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229D9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05587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20A60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748E6DA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69E0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9890D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F940F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3E8B7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0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A1DF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D5C1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378E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E25B4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D4D4C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F417F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27E8446C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CD1DE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0DF3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7F1E2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B4F00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0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69DE7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28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765F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5FE1E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69B8F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EA1DC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85DFD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F01CE3D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95A18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61832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1D00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67A5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7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0B86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64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BFC60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1CB64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8F94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CF5FC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A001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516D02B9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51E53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D3F80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DE039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3CD82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5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3C31C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966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E2CD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1BA2A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3CADE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E73AD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C973D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33B6FE21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E5F5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BF77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1D49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468E5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4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E4F8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64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CDDE4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5741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D404A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C25FA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DBF79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3FDD9811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40056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1B992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CF667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9B331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0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3818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28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8CC3C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406C5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7EE8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D7D85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2694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4E063108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1FA4C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0857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DCC2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5EA3E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9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3A32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64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57B44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AC448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CE2AD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4D4EB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D2BF6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36DF5D17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3CC7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187CF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7E503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D7407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4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D0045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966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28C6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10A08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EC6BA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EBFB5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15AEC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1A4469E8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2030FC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A81FA2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766530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B8B26F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20%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46327F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647 </w:t>
            </w:r>
          </w:p>
        </w:tc>
        <w:tc>
          <w:tcPr>
            <w:tcW w:w="9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B007B0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C7CAF0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652B60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2750Q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E1EA76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17A </w:t>
            </w:r>
          </w:p>
        </w:tc>
        <w:tc>
          <w:tcPr>
            <w:tcW w:w="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909DBD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A3A23" w:rsidRPr="002055B8" w14:paraId="01369920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9F9AB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FFF3A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35DPI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32B02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843176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9C661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3.6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045FD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DE520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2629N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FF132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F2D1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C0B3D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C0818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288A1184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9D1C3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4F6D2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B3EF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4C024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1.0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FFD7C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0698E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2629N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25CAE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E62E6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8FE70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9E28A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48416ACA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CECB0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059E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951AB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F336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7.2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4BEF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AF699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2629N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3A25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2802E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04383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ECE60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46025F6C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AAB5D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E55D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FEF78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6C117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.9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E7455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C1A8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2629N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71C96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7C4F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5CF89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B8F10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7418B1C0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13849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2138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331B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77BB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5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B12E4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6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4A73F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2629N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4F16C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2ABB6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30S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63F45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A2C2D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35B7C681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680D4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1763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B102B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1B4B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1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3EBDF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09FB9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05309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6B45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0C47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DE142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4B5DB16E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470E7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02CFA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E462F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B5E49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0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F518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41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B80F6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2629N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34787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EBCC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9D243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235F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69308A4C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C9B3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C113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7CF1DF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57ED2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6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30BAC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60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7AD33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2629N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06AEA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791F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2930S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5875C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AADEC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48957C70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6366CF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0FDF92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A4CD97C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140556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20%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C19CEE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46 </w:t>
            </w:r>
          </w:p>
        </w:tc>
        <w:tc>
          <w:tcPr>
            <w:tcW w:w="9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5223B8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2629N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D52367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R2632G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600EC8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C7E6A0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8B5915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A3A23" w:rsidRPr="002055B8" w14:paraId="327BA871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3B99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84AF9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97DPI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5077B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896155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0C7A40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97.9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BA9E8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7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605A2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2629N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6EDA4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B9371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83C1B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AAE76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75FEAD05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F9CAF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EC76B8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933686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9FB00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%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11EC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71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76025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2629N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44CC33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5A9F6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R2690K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1712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EDD5B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5A3A23" w:rsidRPr="002055B8" w14:paraId="1FEA4336" w14:textId="77777777" w:rsidTr="00ED3F4A">
        <w:trPr>
          <w:trHeight w:val="270"/>
        </w:trPr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640852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44168E9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C628584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AA8EEB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%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DDBEE67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55 </w:t>
            </w:r>
          </w:p>
        </w:tc>
        <w:tc>
          <w:tcPr>
            <w:tcW w:w="9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955B72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K2629N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860A69E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EE4C581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D2772E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979B1FD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CAE25BA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5A3A23" w:rsidRPr="002055B8" w14:paraId="0C614821" w14:textId="77777777" w:rsidTr="00ED3F4A">
        <w:trPr>
          <w:trHeight w:val="270"/>
        </w:trPr>
        <w:tc>
          <w:tcPr>
            <w:tcW w:w="5000" w:type="pct"/>
            <w:gridSpan w:val="10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9214502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*Viral Load measured in IU/ML. </w:t>
            </w:r>
          </w:p>
        </w:tc>
      </w:tr>
      <w:tr w:rsidR="005A3A23" w:rsidRPr="002055B8" w14:paraId="5127A48F" w14:textId="77777777" w:rsidTr="00ED3F4A">
        <w:trPr>
          <w:trHeight w:val="27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8CAC5" w14:textId="77777777" w:rsidR="005A3A23" w:rsidRPr="002055B8" w:rsidRDefault="005A3A23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**Only non-synonymous mutations are shown. </w:t>
            </w:r>
          </w:p>
        </w:tc>
      </w:tr>
    </w:tbl>
    <w:p w14:paraId="21ABB0F2" w14:textId="77777777" w:rsidR="003510AB" w:rsidRPr="005A3A23" w:rsidRDefault="003510AB" w:rsidP="005A3A23"/>
    <w:sectPr w:rsidR="003510AB" w:rsidRPr="005A3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ont35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23"/>
    <w:rsid w:val="001A0918"/>
    <w:rsid w:val="003510AB"/>
    <w:rsid w:val="005A3A23"/>
    <w:rsid w:val="00F9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4E8B3"/>
  <w15:chartTrackingRefBased/>
  <w15:docId w15:val="{2042223F-0A0F-4865-9335-B645C4E89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"/>
    <w:qFormat/>
    <w:rsid w:val="005A3A23"/>
    <w:pPr>
      <w:spacing w:after="0" w:line="480" w:lineRule="auto"/>
      <w:jc w:val="both"/>
    </w:pPr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A2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3A2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3A2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3A2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3A2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A3A2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A2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A2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A2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A3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A3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A3A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A3A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A3A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5A3A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5A3A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5A3A23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Table PhD,title"/>
    <w:basedOn w:val="Normal"/>
    <w:next w:val="Normal"/>
    <w:link w:val="TitleChar"/>
    <w:uiPriority w:val="10"/>
    <w:qFormat/>
    <w:rsid w:val="005A3A2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aliases w:val="Table PhD Char,title Char"/>
    <w:basedOn w:val="DefaultParagraphFont"/>
    <w:link w:val="Title"/>
    <w:uiPriority w:val="10"/>
    <w:rsid w:val="005A3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A2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3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A2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3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A23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3A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A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A23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5A3A23"/>
  </w:style>
  <w:style w:type="paragraph" w:customStyle="1" w:styleId="Preface">
    <w:name w:val="Preface"/>
    <w:basedOn w:val="Normal"/>
    <w:next w:val="Normal"/>
    <w:link w:val="PrefaceChar"/>
    <w:qFormat/>
    <w:rsid w:val="005A3A23"/>
    <w:rPr>
      <w:b/>
      <w:sz w:val="32"/>
    </w:rPr>
  </w:style>
  <w:style w:type="character" w:customStyle="1" w:styleId="PrefaceChar">
    <w:name w:val="Preface Char"/>
    <w:link w:val="Preface"/>
    <w:rsid w:val="005A3A23"/>
    <w:rPr>
      <w:rFonts w:ascii="Times New Roman" w:eastAsia="MS Mincho" w:hAnsi="Times New Roman" w:cs="Times New Roman"/>
      <w:b/>
      <w:kern w:val="0"/>
      <w:sz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A3A23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A3A23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5A3A23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5A3A23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5A3A23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5A3A23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5A3A23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5A3A23"/>
    <w:pPr>
      <w:ind w:left="1920"/>
    </w:pPr>
  </w:style>
  <w:style w:type="paragraph" w:styleId="Footer">
    <w:name w:val="footer"/>
    <w:basedOn w:val="Normal"/>
    <w:link w:val="FooterChar"/>
    <w:uiPriority w:val="99"/>
    <w:unhideWhenUsed/>
    <w:rsid w:val="005A3A23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A23"/>
    <w:rPr>
      <w:rFonts w:ascii="Times New Roman" w:eastAsia="MS Mincho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unhideWhenUsed/>
    <w:rsid w:val="005A3A23"/>
  </w:style>
  <w:style w:type="paragraph" w:styleId="Index1">
    <w:name w:val="index 1"/>
    <w:basedOn w:val="Normal"/>
    <w:next w:val="Normal"/>
    <w:autoRedefine/>
    <w:uiPriority w:val="99"/>
    <w:unhideWhenUsed/>
    <w:rsid w:val="005A3A2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5A3A2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5A3A2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5A3A2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5A3A2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5A3A2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5A3A2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5A3A2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5A3A2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5A3A23"/>
  </w:style>
  <w:style w:type="paragraph" w:styleId="BalloonText">
    <w:name w:val="Balloon Text"/>
    <w:basedOn w:val="Normal"/>
    <w:link w:val="BalloonTextChar"/>
    <w:uiPriority w:val="99"/>
    <w:semiHidden/>
    <w:unhideWhenUsed/>
    <w:rsid w:val="005A3A2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A23"/>
    <w:rPr>
      <w:rFonts w:ascii="Lucida Grande" w:eastAsia="MS Mincho" w:hAnsi="Lucida Grande" w:cs="Lucida Grande"/>
      <w:kern w:val="0"/>
      <w:sz w:val="18"/>
      <w:szCs w:val="18"/>
      <w:lang w:val="en-US"/>
      <w14:ligatures w14:val="none"/>
    </w:rPr>
  </w:style>
  <w:style w:type="character" w:styleId="Hyperlink">
    <w:name w:val="Hyperlink"/>
    <w:uiPriority w:val="99"/>
    <w:unhideWhenUsed/>
    <w:rsid w:val="005A3A2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A3A2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qFormat/>
    <w:rsid w:val="005A3A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3A2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A3A23"/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5A3A23"/>
  </w:style>
  <w:style w:type="character" w:customStyle="1" w:styleId="apple-converted-space">
    <w:name w:val="apple-converted-space"/>
    <w:basedOn w:val="DefaultParagraphFont"/>
    <w:rsid w:val="005A3A23"/>
  </w:style>
  <w:style w:type="paragraph" w:styleId="NormalWeb">
    <w:name w:val="Normal (Web)"/>
    <w:basedOn w:val="Normal"/>
    <w:uiPriority w:val="99"/>
    <w:unhideWhenUsed/>
    <w:rsid w:val="005A3A23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AU"/>
    </w:rPr>
  </w:style>
  <w:style w:type="character" w:styleId="Emphasis">
    <w:name w:val="Emphasis"/>
    <w:uiPriority w:val="20"/>
    <w:qFormat/>
    <w:rsid w:val="005A3A2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A3A23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A23"/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styleId="NoSpacing">
    <w:name w:val="No Spacing"/>
    <w:link w:val="NoSpacingChar"/>
    <w:qFormat/>
    <w:rsid w:val="005A3A23"/>
    <w:pPr>
      <w:spacing w:after="0" w:line="240" w:lineRule="auto"/>
    </w:pPr>
    <w:rPr>
      <w:rFonts w:ascii="Times New Roman" w:eastAsia="MS Mincho" w:hAnsi="Times New Roman" w:cs="Times New Roman"/>
      <w:kern w:val="0"/>
      <w:lang w:val="en-AU" w:eastAsia="ja-JP"/>
      <w14:ligatures w14:val="none"/>
    </w:rPr>
  </w:style>
  <w:style w:type="character" w:customStyle="1" w:styleId="NoSpacingChar">
    <w:name w:val="No Spacing Char"/>
    <w:link w:val="NoSpacing"/>
    <w:rsid w:val="005A3A23"/>
    <w:rPr>
      <w:rFonts w:ascii="Times New Roman" w:eastAsia="MS Mincho" w:hAnsi="Times New Roman" w:cs="Times New Roman"/>
      <w:kern w:val="0"/>
      <w:lang w:val="en-AU" w:eastAsia="ja-JP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A3A23"/>
    <w:pPr>
      <w:spacing w:before="480" w:after="0" w:line="276" w:lineRule="auto"/>
      <w:jc w:val="both"/>
      <w:outlineLvl w:val="9"/>
    </w:pPr>
    <w:rPr>
      <w:rFonts w:ascii="Calibri" w:eastAsia="MS Gothic" w:hAnsi="Calibri" w:cs="Times New Roman"/>
      <w:b/>
      <w:bCs/>
      <w:color w:val="365F91"/>
      <w:kern w:val="0"/>
      <w:sz w:val="28"/>
      <w:szCs w:val="2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A3A23"/>
    <w:pPr>
      <w:spacing w:line="240" w:lineRule="auto"/>
      <w:jc w:val="center"/>
    </w:pPr>
    <w:rPr>
      <w:lang w:val="en-AU" w:eastAsia="ja-JP"/>
    </w:rPr>
  </w:style>
  <w:style w:type="character" w:customStyle="1" w:styleId="CommentSubjectChar">
    <w:name w:val="Comment Subject Char"/>
    <w:link w:val="CommentSubject"/>
    <w:uiPriority w:val="99"/>
    <w:semiHidden/>
    <w:rsid w:val="005A3A23"/>
    <w:rPr>
      <w:rFonts w:ascii="Times New Roman" w:hAnsi="Times New Roman"/>
      <w:b/>
      <w:bCs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A23"/>
    <w:rPr>
      <w:rFonts w:eastAsiaTheme="minorHAnsi" w:cstheme="minorBidi"/>
      <w:b/>
      <w:bCs/>
      <w:kern w:val="2"/>
      <w:sz w:val="20"/>
      <w:szCs w:val="20"/>
      <w:lang w:val="en-IN" w:eastAsia="ja-JP"/>
      <w14:ligatures w14:val="standardContextual"/>
    </w:rPr>
  </w:style>
  <w:style w:type="character" w:customStyle="1" w:styleId="CommentSubjectChar1">
    <w:name w:val="Comment Subject Char1"/>
    <w:basedOn w:val="CommentTextChar"/>
    <w:uiPriority w:val="99"/>
    <w:semiHidden/>
    <w:rsid w:val="005A3A23"/>
    <w:rPr>
      <w:rFonts w:ascii="Times New Roman" w:eastAsia="MS Mincho" w:hAnsi="Times New Roman" w:cs="Times New Roman"/>
      <w:b/>
      <w:bCs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A3A23"/>
    <w:pPr>
      <w:spacing w:after="200" w:line="240" w:lineRule="auto"/>
    </w:pPr>
    <w:rPr>
      <w:b/>
      <w:bCs/>
      <w:sz w:val="22"/>
      <w:szCs w:val="18"/>
      <w:lang w:val="en-AU"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5A3A23"/>
    <w:pPr>
      <w:spacing w:line="240" w:lineRule="auto"/>
      <w:ind w:left="480" w:hanging="480"/>
    </w:pPr>
    <w:rPr>
      <w:rFonts w:ascii="Cambria" w:hAnsi="Cambria"/>
      <w:lang w:val="en-AU" w:eastAsia="ja-JP"/>
    </w:rPr>
  </w:style>
  <w:style w:type="paragraph" w:styleId="Revision">
    <w:name w:val="Revision"/>
    <w:hidden/>
    <w:uiPriority w:val="99"/>
    <w:semiHidden/>
    <w:rsid w:val="005A3A23"/>
    <w:pPr>
      <w:spacing w:after="0" w:line="240" w:lineRule="auto"/>
    </w:pPr>
    <w:rPr>
      <w:rFonts w:ascii="Cambria" w:eastAsia="MS Mincho" w:hAnsi="Cambria" w:cs="Times New Roman"/>
      <w:kern w:val="0"/>
      <w:lang w:val="en-AU" w:eastAsia="ja-JP"/>
      <w14:ligatures w14:val="none"/>
    </w:rPr>
  </w:style>
  <w:style w:type="character" w:styleId="BookTitle">
    <w:name w:val="Book Title"/>
    <w:uiPriority w:val="33"/>
    <w:qFormat/>
    <w:rsid w:val="005A3A23"/>
    <w:rPr>
      <w:b/>
      <w:bCs/>
      <w:smallCaps/>
      <w:spacing w:val="5"/>
    </w:rPr>
  </w:style>
  <w:style w:type="character" w:styleId="Strong">
    <w:name w:val="Strong"/>
    <w:uiPriority w:val="22"/>
    <w:qFormat/>
    <w:rsid w:val="005A3A23"/>
    <w:rPr>
      <w:b/>
      <w:bCs/>
    </w:rPr>
  </w:style>
  <w:style w:type="paragraph" w:customStyle="1" w:styleId="p1">
    <w:name w:val="p1"/>
    <w:basedOn w:val="Normal"/>
    <w:rsid w:val="005A3A23"/>
    <w:pPr>
      <w:spacing w:line="240" w:lineRule="auto"/>
      <w:jc w:val="left"/>
    </w:pPr>
    <w:rPr>
      <w:rFonts w:ascii="Times" w:hAnsi="Times"/>
      <w:color w:val="2F2A2B"/>
      <w:sz w:val="17"/>
      <w:szCs w:val="17"/>
      <w:lang w:eastAsia="zh-CN"/>
    </w:rPr>
  </w:style>
  <w:style w:type="paragraph" w:customStyle="1" w:styleId="hide">
    <w:name w:val="hide"/>
    <w:basedOn w:val="Normal"/>
    <w:rsid w:val="005A3A23"/>
    <w:pPr>
      <w:spacing w:line="240" w:lineRule="auto"/>
      <w:jc w:val="left"/>
    </w:pPr>
    <w:rPr>
      <w:rFonts w:eastAsia="Times New Roman"/>
      <w:lang w:val="en-AU" w:eastAsia="en-AU"/>
    </w:rPr>
  </w:style>
  <w:style w:type="character" w:styleId="LineNumber">
    <w:name w:val="line number"/>
    <w:uiPriority w:val="99"/>
    <w:semiHidden/>
    <w:unhideWhenUsed/>
    <w:rsid w:val="005A3A23"/>
  </w:style>
  <w:style w:type="paragraph" w:customStyle="1" w:styleId="Default">
    <w:name w:val="Default"/>
    <w:rsid w:val="005A3A2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kern w:val="0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rsid w:val="005A3A23"/>
    <w:pPr>
      <w:suppressAutoHyphens/>
      <w:spacing w:after="120"/>
      <w:jc w:val="left"/>
    </w:pPr>
    <w:rPr>
      <w:rFonts w:ascii="Cambria" w:eastAsia="Times New Roman" w:hAnsi="Cambria" w:cs="font35"/>
      <w:kern w:val="1"/>
      <w:lang w:eastAsia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5A3A23"/>
    <w:rPr>
      <w:rFonts w:ascii="Cambria" w:eastAsia="Times New Roman" w:hAnsi="Cambria" w:cs="font35"/>
      <w:kern w:val="1"/>
      <w:lang w:val="en-US" w:eastAsia="ar-SA"/>
      <w14:ligatures w14:val="none"/>
    </w:rPr>
  </w:style>
  <w:style w:type="character" w:customStyle="1" w:styleId="title-text">
    <w:name w:val="title-text"/>
    <w:basedOn w:val="DefaultParagraphFont"/>
    <w:rsid w:val="005A3A23"/>
  </w:style>
  <w:style w:type="character" w:customStyle="1" w:styleId="highlight">
    <w:name w:val="highlight"/>
    <w:basedOn w:val="DefaultParagraphFont"/>
    <w:rsid w:val="005A3A23"/>
  </w:style>
  <w:style w:type="paragraph" w:customStyle="1" w:styleId="desc">
    <w:name w:val="desc"/>
    <w:basedOn w:val="Normal"/>
    <w:rsid w:val="005A3A23"/>
    <w:pPr>
      <w:spacing w:before="100" w:beforeAutospacing="1" w:after="100" w:afterAutospacing="1" w:line="240" w:lineRule="auto"/>
      <w:jc w:val="left"/>
    </w:pPr>
  </w:style>
  <w:style w:type="paragraph" w:customStyle="1" w:styleId="details">
    <w:name w:val="details"/>
    <w:basedOn w:val="Normal"/>
    <w:rsid w:val="005A3A23"/>
    <w:pPr>
      <w:spacing w:before="100" w:beforeAutospacing="1" w:after="100" w:afterAutospacing="1" w:line="240" w:lineRule="auto"/>
      <w:jc w:val="left"/>
    </w:pPr>
  </w:style>
  <w:style w:type="character" w:customStyle="1" w:styleId="jrnl">
    <w:name w:val="jrnl"/>
    <w:basedOn w:val="DefaultParagraphFont"/>
    <w:rsid w:val="005A3A23"/>
  </w:style>
  <w:style w:type="paragraph" w:styleId="EndnoteText">
    <w:name w:val="endnote text"/>
    <w:basedOn w:val="Normal"/>
    <w:link w:val="EndnoteTextChar"/>
    <w:uiPriority w:val="99"/>
    <w:unhideWhenUsed/>
    <w:rsid w:val="005A3A23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5A3A23"/>
    <w:rPr>
      <w:rFonts w:ascii="Times New Roman" w:eastAsia="MS Mincho" w:hAnsi="Times New Roman" w:cs="Times New Roman"/>
      <w:kern w:val="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5A3A23"/>
    <w:rPr>
      <w:vertAlign w:val="superscript"/>
    </w:rPr>
  </w:style>
  <w:style w:type="character" w:customStyle="1" w:styleId="s1">
    <w:name w:val="s1"/>
    <w:basedOn w:val="DefaultParagraphFont"/>
    <w:rsid w:val="005A3A23"/>
    <w:rPr>
      <w:rFonts w:ascii="Helvetica" w:hAnsi="Helvetica" w:hint="default"/>
      <w:sz w:val="12"/>
      <w:szCs w:val="12"/>
    </w:rPr>
  </w:style>
  <w:style w:type="character" w:styleId="HTMLCite">
    <w:name w:val="HTML Cite"/>
    <w:basedOn w:val="DefaultParagraphFont"/>
    <w:uiPriority w:val="99"/>
    <w:semiHidden/>
    <w:unhideWhenUsed/>
    <w:rsid w:val="005A3A23"/>
    <w:rPr>
      <w:i/>
      <w:iCs/>
    </w:rPr>
  </w:style>
  <w:style w:type="character" w:customStyle="1" w:styleId="cit">
    <w:name w:val="cit"/>
    <w:basedOn w:val="DefaultParagraphFont"/>
    <w:rsid w:val="005A3A23"/>
  </w:style>
  <w:style w:type="character" w:customStyle="1" w:styleId="nlmarticle-title">
    <w:name w:val="nlm_article-title"/>
    <w:basedOn w:val="DefaultParagraphFont"/>
    <w:rsid w:val="005A3A23"/>
  </w:style>
  <w:style w:type="character" w:customStyle="1" w:styleId="contribdegrees">
    <w:name w:val="contribdegrees"/>
    <w:basedOn w:val="DefaultParagraphFont"/>
    <w:rsid w:val="005A3A23"/>
  </w:style>
  <w:style w:type="character" w:customStyle="1" w:styleId="EndNoteBibliographyTegn">
    <w:name w:val="EndNote Bibliography Tegn"/>
    <w:basedOn w:val="DefaultParagraphFont"/>
    <w:link w:val="EndNoteBibliography"/>
    <w:rsid w:val="005A3A23"/>
    <w:rPr>
      <w:rFonts w:ascii="Times New Roman" w:eastAsia="MS Mincho" w:hAnsi="Times New Roman" w:cs="Times New Roman"/>
      <w:kern w:val="0"/>
      <w:lang w:val="en-US"/>
      <w14:ligatures w14:val="none"/>
    </w:rPr>
  </w:style>
  <w:style w:type="character" w:customStyle="1" w:styleId="docsum-authors">
    <w:name w:val="docsum-authors"/>
    <w:basedOn w:val="DefaultParagraphFont"/>
    <w:rsid w:val="005A3A23"/>
  </w:style>
  <w:style w:type="character" w:customStyle="1" w:styleId="docsum-journal-citation">
    <w:name w:val="docsum-journal-citation"/>
    <w:basedOn w:val="DefaultParagraphFont"/>
    <w:rsid w:val="005A3A23"/>
  </w:style>
  <w:style w:type="character" w:customStyle="1" w:styleId="citation-part">
    <w:name w:val="citation-part"/>
    <w:basedOn w:val="DefaultParagraphFont"/>
    <w:rsid w:val="005A3A23"/>
  </w:style>
  <w:style w:type="character" w:customStyle="1" w:styleId="docsum-pmid">
    <w:name w:val="docsum-pmid"/>
    <w:basedOn w:val="DefaultParagraphFont"/>
    <w:rsid w:val="005A3A23"/>
  </w:style>
  <w:style w:type="character" w:styleId="UnresolvedMention">
    <w:name w:val="Unresolved Mention"/>
    <w:basedOn w:val="DefaultParagraphFont"/>
    <w:uiPriority w:val="99"/>
    <w:semiHidden/>
    <w:unhideWhenUsed/>
    <w:rsid w:val="005A3A2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5A3A23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styleId="PlaceholderText">
    <w:name w:val="Placeholder Text"/>
    <w:basedOn w:val="DefaultParagraphFont"/>
    <w:uiPriority w:val="67"/>
    <w:semiHidden/>
    <w:rsid w:val="005A3A23"/>
    <w:rPr>
      <w:color w:val="666666"/>
    </w:rPr>
  </w:style>
  <w:style w:type="character" w:customStyle="1" w:styleId="ui-provider">
    <w:name w:val="ui-provider"/>
    <w:basedOn w:val="DefaultParagraphFont"/>
    <w:rsid w:val="005A3A23"/>
  </w:style>
  <w:style w:type="paragraph" w:customStyle="1" w:styleId="paragraph">
    <w:name w:val="paragraph"/>
    <w:basedOn w:val="Normal"/>
    <w:rsid w:val="005A3A23"/>
    <w:pPr>
      <w:spacing w:before="100" w:beforeAutospacing="1" w:after="100" w:afterAutospacing="1" w:line="240" w:lineRule="auto"/>
      <w:jc w:val="left"/>
    </w:pPr>
    <w:rPr>
      <w:rFonts w:eastAsia="Times New Roman"/>
      <w:lang w:val="en-AU" w:eastAsia="en-AU"/>
    </w:rPr>
  </w:style>
  <w:style w:type="character" w:customStyle="1" w:styleId="findhit">
    <w:name w:val="findhit"/>
    <w:basedOn w:val="DefaultParagraphFont"/>
    <w:rsid w:val="005A3A23"/>
  </w:style>
  <w:style w:type="character" w:customStyle="1" w:styleId="normaltextrun">
    <w:name w:val="normaltextrun"/>
    <w:basedOn w:val="DefaultParagraphFont"/>
    <w:rsid w:val="005A3A23"/>
  </w:style>
  <w:style w:type="character" w:customStyle="1" w:styleId="eop">
    <w:name w:val="eop"/>
    <w:basedOn w:val="DefaultParagraphFont"/>
    <w:rsid w:val="005A3A23"/>
  </w:style>
  <w:style w:type="paragraph" w:customStyle="1" w:styleId="msonormal0">
    <w:name w:val="msonormal"/>
    <w:basedOn w:val="Normal"/>
    <w:rsid w:val="005A3A23"/>
    <w:pPr>
      <w:spacing w:before="100" w:beforeAutospacing="1" w:after="100" w:afterAutospacing="1" w:line="240" w:lineRule="auto"/>
      <w:jc w:val="left"/>
    </w:pPr>
    <w:rPr>
      <w:rFonts w:eastAsia="Times New Roman"/>
      <w:lang w:val="en-AU" w:eastAsia="en-AU"/>
    </w:rPr>
  </w:style>
  <w:style w:type="character" w:customStyle="1" w:styleId="textrun">
    <w:name w:val="textrun"/>
    <w:basedOn w:val="DefaultParagraphFont"/>
    <w:rsid w:val="005A3A23"/>
  </w:style>
  <w:style w:type="character" w:customStyle="1" w:styleId="EndNoteBibliographyTitleChar">
    <w:name w:val="EndNote Bibliography Title Char"/>
    <w:basedOn w:val="DefaultParagraphFont"/>
    <w:link w:val="EndNoteBibliographyTitle"/>
    <w:rsid w:val="005A3A23"/>
    <w:rPr>
      <w:rFonts w:ascii="Times New Roman" w:eastAsia="MS Mincho" w:hAnsi="Times New Roman" w:cs="Times New Roman"/>
      <w:kern w:val="0"/>
      <w:lang w:val="en-AU" w:eastAsia="ja-JP"/>
      <w14:ligatures w14:val="none"/>
    </w:rPr>
  </w:style>
  <w:style w:type="character" w:customStyle="1" w:styleId="EndNoteBibliographyChar">
    <w:name w:val="EndNote Bibliography Char"/>
    <w:basedOn w:val="DefaultParagraphFont"/>
    <w:rsid w:val="005A3A23"/>
    <w:rPr>
      <w:rFonts w:ascii="Aptos" w:hAnsi="Aptos"/>
      <w:noProof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5A3A23"/>
  </w:style>
  <w:style w:type="character" w:styleId="Mention">
    <w:name w:val="Mention"/>
    <w:basedOn w:val="DefaultParagraphFont"/>
    <w:uiPriority w:val="99"/>
    <w:unhideWhenUsed/>
    <w:rsid w:val="005A3A2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2</Words>
  <Characters>3266</Characters>
  <Application>Microsoft Office Word</Application>
  <DocSecurity>0</DocSecurity>
  <Lines>27</Lines>
  <Paragraphs>7</Paragraphs>
  <ScaleCrop>false</ScaleCrop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shini S</dc:creator>
  <cp:keywords/>
  <dc:description/>
  <cp:lastModifiedBy>Dharshini S</cp:lastModifiedBy>
  <cp:revision>1</cp:revision>
  <dcterms:created xsi:type="dcterms:W3CDTF">2025-08-20T05:01:00Z</dcterms:created>
  <dcterms:modified xsi:type="dcterms:W3CDTF">2025-08-20T05:01:00Z</dcterms:modified>
</cp:coreProperties>
</file>